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24B" w:rsidRDefault="00E0124B">
      <w:pPr>
        <w:rPr>
          <w:lang w:val="en-US"/>
        </w:rPr>
      </w:pPr>
      <w:r>
        <w:rPr>
          <w:lang w:val="en-US"/>
        </w:rPr>
        <w:t>Supplemental Tables 1a-d. TUBE = S1 antigen stimulation; BLANK = no antigen, background stimulation; STIM = mitogen control. BLANK is subtracted from TUBE or STIM for result calculation.</w:t>
      </w:r>
    </w:p>
    <w:p w:rsidR="00E248F2" w:rsidRDefault="00E0124B">
      <w:pPr>
        <w:rPr>
          <w:lang w:val="en-US"/>
        </w:rPr>
      </w:pPr>
      <w:r>
        <w:rPr>
          <w:lang w:val="en-US"/>
        </w:rPr>
        <w:t>T</w:t>
      </w:r>
      <w:r w:rsidR="00E248F2">
        <w:rPr>
          <w:lang w:val="en-US"/>
        </w:rPr>
        <w:t xml:space="preserve">able </w:t>
      </w:r>
      <w:r>
        <w:rPr>
          <w:lang w:val="en-US"/>
        </w:rPr>
        <w:t>1</w:t>
      </w:r>
      <w:r w:rsidR="006C030D">
        <w:rPr>
          <w:lang w:val="en-US"/>
        </w:rPr>
        <w:t>a</w:t>
      </w:r>
      <w:r w:rsidR="00E248F2">
        <w:rPr>
          <w:lang w:val="en-US"/>
        </w:rPr>
        <w:t>. Results of IFN</w:t>
      </w:r>
      <w:r w:rsidR="006C030D">
        <w:rPr>
          <w:lang w:val="en-US"/>
        </w:rPr>
        <w:sym w:font="Symbol" w:char="F067"/>
      </w:r>
      <w:r w:rsidR="00C1435F">
        <w:rPr>
          <w:lang w:val="en-US"/>
        </w:rPr>
        <w:t xml:space="preserve"> release in</w:t>
      </w:r>
      <w:r w:rsidR="006C030D">
        <w:rPr>
          <w:lang w:val="en-US"/>
        </w:rPr>
        <w:t xml:space="preserve"> 55 health care workers without history of SARS-CoV2 infection</w:t>
      </w:r>
      <w:r w:rsidR="001C7CAA">
        <w:rPr>
          <w:lang w:val="en-US"/>
        </w:rPr>
        <w:t xml:space="preserve"> (NCD = 3 HCWs with diagnosed past infection)</w:t>
      </w:r>
      <w:r>
        <w:rPr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E248F2" w:rsidRPr="00E248F2" w:rsidTr="00E248F2">
        <w:trPr>
          <w:trHeight w:val="288"/>
          <w:tblHeader/>
        </w:trPr>
        <w:tc>
          <w:tcPr>
            <w:tcW w:w="1240" w:type="dxa"/>
            <w:noWrap/>
            <w:hideMark/>
          </w:tcPr>
          <w:p w:rsidR="00E248F2" w:rsidRPr="00E248F2" w:rsidRDefault="00E0124B">
            <w:pPr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pPr>
              <w:rPr>
                <w:b/>
              </w:rPr>
            </w:pPr>
            <w:r w:rsidRPr="00E248F2">
              <w:rPr>
                <w:b/>
              </w:rPr>
              <w:t>Category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pPr>
              <w:rPr>
                <w:b/>
              </w:rPr>
            </w:pPr>
            <w:r w:rsidRPr="00E248F2">
              <w:rPr>
                <w:b/>
              </w:rPr>
              <w:t>TUBE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pPr>
              <w:rPr>
                <w:b/>
              </w:rPr>
            </w:pPr>
            <w:r w:rsidRPr="00E248F2">
              <w:rPr>
                <w:b/>
              </w:rPr>
              <w:t>BLA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pPr>
              <w:rPr>
                <w:b/>
              </w:rPr>
            </w:pPr>
            <w:r w:rsidRPr="00E248F2">
              <w:rPr>
                <w:b/>
              </w:rPr>
              <w:t>STI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pPr>
              <w:rPr>
                <w:b/>
              </w:rPr>
            </w:pPr>
            <w:r>
              <w:rPr>
                <w:b/>
              </w:rPr>
              <w:t>TUBE r</w:t>
            </w:r>
            <w:r w:rsidRPr="00E248F2">
              <w:rPr>
                <w:b/>
              </w:rPr>
              <w:t>esult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pPr>
              <w:rPr>
                <w:b/>
              </w:rPr>
            </w:pPr>
            <w:r w:rsidRPr="00E248F2">
              <w:rPr>
                <w:b/>
              </w:rPr>
              <w:t>STIM result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7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6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1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6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1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5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4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6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1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NK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C1435F">
            <w:r>
              <w:t>NCD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1C7CAA">
            <w:r>
              <w:t>NCD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1C7CAA">
            <w:r w:rsidRPr="00E248F2">
              <w:t>N</w:t>
            </w:r>
            <w:r w:rsidR="001C7CAA">
              <w:t>CD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0</w:t>
            </w:r>
          </w:p>
        </w:tc>
      </w:tr>
    </w:tbl>
    <w:p w:rsidR="001C7CAA" w:rsidRDefault="001C7CAA"/>
    <w:p w:rsidR="001C7CAA" w:rsidRPr="001C7CAA" w:rsidRDefault="00E0124B">
      <w:pPr>
        <w:rPr>
          <w:lang w:val="en-US"/>
        </w:rPr>
      </w:pPr>
      <w:r>
        <w:rPr>
          <w:lang w:val="en-US"/>
        </w:rPr>
        <w:t>Table 1</w:t>
      </w:r>
      <w:r w:rsidR="001C7CAA">
        <w:rPr>
          <w:lang w:val="en-US"/>
        </w:rPr>
        <w:t>b. Results of IFN</w:t>
      </w:r>
      <w:r w:rsidR="001C7CAA">
        <w:rPr>
          <w:lang w:val="en-US"/>
        </w:rPr>
        <w:sym w:font="Symbol" w:char="F067"/>
      </w:r>
      <w:r w:rsidR="00C1435F">
        <w:rPr>
          <w:lang w:val="en-US"/>
        </w:rPr>
        <w:t xml:space="preserve"> release in</w:t>
      </w:r>
      <w:r>
        <w:rPr>
          <w:lang w:val="en-US"/>
        </w:rPr>
        <w:t xml:space="preserve"> 107</w:t>
      </w:r>
      <w:r w:rsidR="001C7CAA">
        <w:rPr>
          <w:lang w:val="en-US"/>
        </w:rPr>
        <w:t xml:space="preserve"> health care workers with history of SARS-C</w:t>
      </w:r>
      <w:r>
        <w:rPr>
          <w:lang w:val="en-US"/>
        </w:rPr>
        <w:t>oV2 infection &gt;6mo ago (INF) or</w:t>
      </w:r>
      <w:r w:rsidR="001C7CAA">
        <w:rPr>
          <w:lang w:val="en-US"/>
        </w:rPr>
        <w:t xml:space="preserve"> &lt;6ml ago (INF2)</w:t>
      </w:r>
      <w:r>
        <w:rPr>
          <w:lang w:val="en-US"/>
        </w:rPr>
        <w:t>. *Participant #6 was excluded from further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1C7CAA" w:rsidRPr="00E248F2" w:rsidTr="00E0124B">
        <w:trPr>
          <w:trHeight w:val="288"/>
          <w:tblHeader/>
        </w:trPr>
        <w:tc>
          <w:tcPr>
            <w:tcW w:w="1240" w:type="dxa"/>
            <w:noWrap/>
            <w:hideMark/>
          </w:tcPr>
          <w:p w:rsidR="001C7CAA" w:rsidRPr="00E248F2" w:rsidRDefault="00E0124B" w:rsidP="00E0124B">
            <w:pPr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 w:rsidRPr="00E248F2">
              <w:rPr>
                <w:b/>
              </w:rPr>
              <w:t>Category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 w:rsidRPr="00E248F2">
              <w:rPr>
                <w:b/>
              </w:rPr>
              <w:t>TUBE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 w:rsidRPr="00E248F2">
              <w:rPr>
                <w:b/>
              </w:rPr>
              <w:t>BLANK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 w:rsidRPr="00E248F2">
              <w:rPr>
                <w:b/>
              </w:rPr>
              <w:t>STIM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>
              <w:rPr>
                <w:b/>
              </w:rPr>
              <w:t>TUBE r</w:t>
            </w:r>
            <w:r w:rsidRPr="00E248F2">
              <w:rPr>
                <w:b/>
              </w:rPr>
              <w:t>esult</w:t>
            </w:r>
          </w:p>
        </w:tc>
        <w:tc>
          <w:tcPr>
            <w:tcW w:w="1240" w:type="dxa"/>
            <w:noWrap/>
            <w:hideMark/>
          </w:tcPr>
          <w:p w:rsidR="001C7CAA" w:rsidRPr="00E248F2" w:rsidRDefault="001C7CAA" w:rsidP="00E0124B">
            <w:pPr>
              <w:rPr>
                <w:b/>
              </w:rPr>
            </w:pPr>
            <w:r w:rsidRPr="00E248F2">
              <w:rPr>
                <w:b/>
              </w:rPr>
              <w:t>STIM result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3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  <w:bookmarkStart w:id="0" w:name="_GoBack"/>
            <w:bookmarkEnd w:id="0"/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3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0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  <w:r w:rsidR="00E0124B">
              <w:t>*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/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7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2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3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6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0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0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7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2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2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3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0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4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4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4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8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0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3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6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9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6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6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1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3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9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INF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0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97</w:t>
            </w:r>
          </w:p>
        </w:tc>
      </w:tr>
    </w:tbl>
    <w:p w:rsidR="001C7CAA" w:rsidRDefault="001C7CAA"/>
    <w:p w:rsidR="00095C9B" w:rsidRPr="001C7CAA" w:rsidRDefault="00E0124B" w:rsidP="00095C9B">
      <w:pPr>
        <w:rPr>
          <w:lang w:val="en-US"/>
        </w:rPr>
      </w:pPr>
      <w:r>
        <w:rPr>
          <w:lang w:val="en-US"/>
        </w:rPr>
        <w:t>Table 1</w:t>
      </w:r>
      <w:r w:rsidR="00095C9B">
        <w:rPr>
          <w:lang w:val="en-US"/>
        </w:rPr>
        <w:t>c. Results of IFN</w:t>
      </w:r>
      <w:r w:rsidR="00095C9B">
        <w:rPr>
          <w:lang w:val="en-US"/>
        </w:rPr>
        <w:sym w:font="Symbol" w:char="F067"/>
      </w:r>
      <w:r w:rsidR="00C1435F">
        <w:rPr>
          <w:lang w:val="en-US"/>
        </w:rPr>
        <w:t xml:space="preserve"> release in</w:t>
      </w:r>
      <w:r w:rsidR="00095C9B">
        <w:rPr>
          <w:lang w:val="en-US"/>
        </w:rPr>
        <w:t xml:space="preserve"> 38 health care workers after the first (VB1) and second (VB2) immunization with BNT162b2</w:t>
      </w:r>
    </w:p>
    <w:p w:rsidR="00095C9B" w:rsidRPr="00095C9B" w:rsidRDefault="00095C9B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095C9B" w:rsidRPr="00E248F2" w:rsidTr="00E0124B">
        <w:trPr>
          <w:trHeight w:val="288"/>
          <w:tblHeader/>
        </w:trPr>
        <w:tc>
          <w:tcPr>
            <w:tcW w:w="1240" w:type="dxa"/>
            <w:noWrap/>
            <w:hideMark/>
          </w:tcPr>
          <w:p w:rsidR="00095C9B" w:rsidRPr="00E248F2" w:rsidRDefault="00E0124B" w:rsidP="00E0124B">
            <w:pPr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 w:rsidRPr="00E248F2">
              <w:rPr>
                <w:b/>
              </w:rPr>
              <w:t>Category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 w:rsidRPr="00E248F2">
              <w:rPr>
                <w:b/>
              </w:rPr>
              <w:t>TUBE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 w:rsidRPr="00E248F2">
              <w:rPr>
                <w:b/>
              </w:rPr>
              <w:t>BLANK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 w:rsidRPr="00E248F2">
              <w:rPr>
                <w:b/>
              </w:rPr>
              <w:t>STIM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>
              <w:rPr>
                <w:b/>
              </w:rPr>
              <w:t>TUBE r</w:t>
            </w:r>
            <w:r w:rsidRPr="00E248F2">
              <w:rPr>
                <w:b/>
              </w:rPr>
              <w:t>esult</w:t>
            </w:r>
          </w:p>
        </w:tc>
        <w:tc>
          <w:tcPr>
            <w:tcW w:w="1240" w:type="dxa"/>
            <w:noWrap/>
            <w:hideMark/>
          </w:tcPr>
          <w:p w:rsidR="00095C9B" w:rsidRPr="00E248F2" w:rsidRDefault="00095C9B" w:rsidP="00E0124B">
            <w:pPr>
              <w:rPr>
                <w:b/>
              </w:rPr>
            </w:pPr>
            <w:r w:rsidRPr="00E248F2">
              <w:rPr>
                <w:b/>
              </w:rPr>
              <w:t>STIM result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9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4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4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5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0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3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1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3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3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5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5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6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8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2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0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5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4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3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71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7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20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8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8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7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B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446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2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2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3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9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49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7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69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6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0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99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3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35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3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83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11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83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109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7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74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40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4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4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4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180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17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65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3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34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1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1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3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34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76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11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11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9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9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115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11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225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22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3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6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85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83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66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6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725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72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3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29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77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9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6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50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8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7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lastRenderedPageBreak/>
              <w:t>133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0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04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0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6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1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09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1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68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673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16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31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5309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77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690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369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3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9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29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0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0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0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999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9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4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9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839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50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1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50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309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70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704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0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59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59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7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063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9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768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590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925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6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91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20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2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525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7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517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10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93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46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44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84</w:t>
            </w:r>
          </w:p>
        </w:tc>
      </w:tr>
      <w:tr w:rsidR="000F441F" w:rsidRPr="00E248F2" w:rsidTr="00E0124B">
        <w:trPr>
          <w:trHeight w:val="288"/>
        </w:trPr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89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VB2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635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30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2634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r w:rsidRPr="00E248F2">
              <w:t>429</w:t>
            </w:r>
          </w:p>
        </w:tc>
      </w:tr>
    </w:tbl>
    <w:p w:rsidR="000F441F" w:rsidRDefault="000F441F"/>
    <w:p w:rsidR="000F441F" w:rsidRPr="001C7CAA" w:rsidRDefault="000F441F" w:rsidP="000F441F">
      <w:pPr>
        <w:rPr>
          <w:lang w:val="en-US"/>
        </w:rPr>
      </w:pPr>
      <w:r>
        <w:rPr>
          <w:lang w:val="en-US"/>
        </w:rPr>
        <w:t xml:space="preserve">Table </w:t>
      </w:r>
      <w:r w:rsidR="00E0124B">
        <w:rPr>
          <w:lang w:val="en-US"/>
        </w:rPr>
        <w:t>1</w:t>
      </w:r>
      <w:r>
        <w:rPr>
          <w:lang w:val="en-US"/>
        </w:rPr>
        <w:t>d. Results of IFN</w:t>
      </w:r>
      <w:r>
        <w:rPr>
          <w:lang w:val="en-US"/>
        </w:rPr>
        <w:sym w:font="Symbol" w:char="F067"/>
      </w:r>
      <w:r w:rsidR="006A728B">
        <w:rPr>
          <w:lang w:val="en-US"/>
        </w:rPr>
        <w:t xml:space="preserve"> release in </w:t>
      </w:r>
      <w:r>
        <w:rPr>
          <w:lang w:val="en-US"/>
        </w:rPr>
        <w:t>3</w:t>
      </w:r>
      <w:r w:rsidR="00E0124B">
        <w:rPr>
          <w:lang w:val="en-US"/>
        </w:rPr>
        <w:t>0</w:t>
      </w:r>
      <w:r>
        <w:rPr>
          <w:lang w:val="en-US"/>
        </w:rPr>
        <w:t xml:space="preserve"> health care workers after immunization with one dose of AZD1222 (VA) and</w:t>
      </w:r>
      <w:r w:rsidR="00E0124B">
        <w:rPr>
          <w:lang w:val="en-US"/>
        </w:rPr>
        <w:t xml:space="preserve"> </w:t>
      </w:r>
      <w:r w:rsidR="006A728B">
        <w:rPr>
          <w:lang w:val="en-US"/>
        </w:rPr>
        <w:t xml:space="preserve">in 27/30 after </w:t>
      </w:r>
      <w:r w:rsidR="00E0124B">
        <w:rPr>
          <w:lang w:val="en-US"/>
        </w:rPr>
        <w:t xml:space="preserve">a heterologous </w:t>
      </w:r>
      <w:r>
        <w:rPr>
          <w:lang w:val="en-US"/>
        </w:rPr>
        <w:t xml:space="preserve"> dose of mRNA1273 (VAM) </w:t>
      </w:r>
    </w:p>
    <w:p w:rsidR="000F441F" w:rsidRPr="000F441F" w:rsidRDefault="000F441F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0F441F" w:rsidRPr="00E248F2" w:rsidTr="00E0124B">
        <w:trPr>
          <w:trHeight w:val="288"/>
          <w:tblHeader/>
        </w:trPr>
        <w:tc>
          <w:tcPr>
            <w:tcW w:w="1240" w:type="dxa"/>
            <w:noWrap/>
            <w:hideMark/>
          </w:tcPr>
          <w:p w:rsidR="000F441F" w:rsidRPr="00E248F2" w:rsidRDefault="00E0124B" w:rsidP="00E0124B">
            <w:pPr>
              <w:rPr>
                <w:b/>
              </w:rPr>
            </w:pPr>
            <w:r>
              <w:rPr>
                <w:b/>
              </w:rPr>
              <w:t>Participant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 w:rsidRPr="00E248F2">
              <w:rPr>
                <w:b/>
              </w:rPr>
              <w:t>Category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 w:rsidRPr="00E248F2">
              <w:rPr>
                <w:b/>
              </w:rPr>
              <w:t>TUBE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 w:rsidRPr="00E248F2">
              <w:rPr>
                <w:b/>
              </w:rPr>
              <w:t>BLANK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 w:rsidRPr="00E248F2">
              <w:rPr>
                <w:b/>
              </w:rPr>
              <w:t>STIM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>
              <w:rPr>
                <w:b/>
              </w:rPr>
              <w:t>TUBE r</w:t>
            </w:r>
            <w:r w:rsidRPr="00E248F2">
              <w:rPr>
                <w:b/>
              </w:rPr>
              <w:t>esult</w:t>
            </w:r>
          </w:p>
        </w:tc>
        <w:tc>
          <w:tcPr>
            <w:tcW w:w="1240" w:type="dxa"/>
            <w:noWrap/>
            <w:hideMark/>
          </w:tcPr>
          <w:p w:rsidR="000F441F" w:rsidRPr="00E248F2" w:rsidRDefault="000F441F" w:rsidP="00E0124B">
            <w:pPr>
              <w:rPr>
                <w:b/>
              </w:rPr>
            </w:pPr>
            <w:r w:rsidRPr="00E248F2">
              <w:rPr>
                <w:b/>
              </w:rPr>
              <w:t>STIM result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3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2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4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2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1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0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4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2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2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2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1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5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24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3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9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4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2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2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30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9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9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66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7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74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9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1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6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2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224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4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9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7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7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07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96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13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3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8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2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4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3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9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0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1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5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1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54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5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70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58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A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8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8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11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4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92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9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3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9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4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5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2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7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4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8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6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255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3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33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4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3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2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7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8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779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37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3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8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6782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991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5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2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2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824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6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37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7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5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6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45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05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88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57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lastRenderedPageBreak/>
              <w:t>289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0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90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9</w:t>
            </w:r>
          </w:p>
        </w:tc>
      </w:tr>
      <w:tr w:rsidR="00E248F2" w:rsidRPr="00E248F2" w:rsidTr="00E248F2">
        <w:trPr>
          <w:trHeight w:val="288"/>
        </w:trPr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9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>
            <w:r w:rsidRPr="00E248F2">
              <w:t>VAM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550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24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88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0305</w:t>
            </w:r>
          </w:p>
        </w:tc>
        <w:tc>
          <w:tcPr>
            <w:tcW w:w="1240" w:type="dxa"/>
            <w:noWrap/>
            <w:hideMark/>
          </w:tcPr>
          <w:p w:rsidR="00E248F2" w:rsidRPr="00E248F2" w:rsidRDefault="00E248F2" w:rsidP="00E248F2">
            <w:r w:rsidRPr="00E248F2">
              <w:t>1640</w:t>
            </w:r>
          </w:p>
        </w:tc>
      </w:tr>
    </w:tbl>
    <w:p w:rsidR="008C08C7" w:rsidRPr="007B5C43" w:rsidRDefault="008C08C7" w:rsidP="006C030D">
      <w:pPr>
        <w:rPr>
          <w:lang w:val="en-US"/>
        </w:rPr>
      </w:pPr>
    </w:p>
    <w:sectPr w:rsidR="008C08C7" w:rsidRPr="007B5C4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5AC6" w:rsidRDefault="00065AC6" w:rsidP="001212C0">
      <w:pPr>
        <w:spacing w:after="0" w:line="240" w:lineRule="auto"/>
      </w:pPr>
      <w:r>
        <w:separator/>
      </w:r>
    </w:p>
  </w:endnote>
  <w:endnote w:type="continuationSeparator" w:id="0">
    <w:p w:rsidR="00065AC6" w:rsidRDefault="00065AC6" w:rsidP="0012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entury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altName w:val="Tahom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Times New Roman"/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2399120"/>
      <w:docPartObj>
        <w:docPartGallery w:val="Page Numbers (Bottom of Page)"/>
        <w:docPartUnique/>
      </w:docPartObj>
    </w:sdtPr>
    <w:sdtContent>
      <w:p w:rsidR="001212C0" w:rsidRDefault="001212C0" w:rsidP="001212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AA3">
          <w:rPr>
            <w:noProof/>
          </w:rPr>
          <w:t>4</w:t>
        </w:r>
        <w:r>
          <w:fldChar w:fldCharType="end"/>
        </w:r>
      </w:p>
    </w:sdtContent>
  </w:sdt>
  <w:p w:rsidR="001212C0" w:rsidRDefault="001212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5AC6" w:rsidRDefault="00065AC6" w:rsidP="001212C0">
      <w:pPr>
        <w:spacing w:after="0" w:line="240" w:lineRule="auto"/>
      </w:pPr>
      <w:r>
        <w:separator/>
      </w:r>
    </w:p>
  </w:footnote>
  <w:footnote w:type="continuationSeparator" w:id="0">
    <w:p w:rsidR="00065AC6" w:rsidRDefault="00065AC6" w:rsidP="001212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23"/>
    <w:rsid w:val="00065AC6"/>
    <w:rsid w:val="00095C9B"/>
    <w:rsid w:val="000F441F"/>
    <w:rsid w:val="001212C0"/>
    <w:rsid w:val="00146BC2"/>
    <w:rsid w:val="001C7CAA"/>
    <w:rsid w:val="00255823"/>
    <w:rsid w:val="0052135B"/>
    <w:rsid w:val="00613874"/>
    <w:rsid w:val="006A728B"/>
    <w:rsid w:val="006C030D"/>
    <w:rsid w:val="007B5C43"/>
    <w:rsid w:val="007C3D55"/>
    <w:rsid w:val="008C08C7"/>
    <w:rsid w:val="00923AA3"/>
    <w:rsid w:val="00AA062B"/>
    <w:rsid w:val="00C1435F"/>
    <w:rsid w:val="00D2722C"/>
    <w:rsid w:val="00E0124B"/>
    <w:rsid w:val="00E248F2"/>
    <w:rsid w:val="00F6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7ECAF"/>
  <w15:chartTrackingRefBased/>
  <w15:docId w15:val="{252ABECC-58CE-49C0-AB52-7AFC60FF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58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7B5C43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58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B5C43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B5C43"/>
    <w:pPr>
      <w:spacing w:after="0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character" w:customStyle="1" w:styleId="normal1">
    <w:name w:val="normal1"/>
    <w:basedOn w:val="Absatz-Standardschriftart"/>
    <w:rsid w:val="007B5C43"/>
    <w:rPr>
      <w:rFonts w:ascii="Arial" w:hAnsi="Arial" w:cs="Arial" w:hint="default"/>
      <w:color w:val="000000"/>
      <w:sz w:val="16"/>
      <w:szCs w:val="16"/>
    </w:rPr>
  </w:style>
  <w:style w:type="character" w:customStyle="1" w:styleId="result">
    <w:name w:val="result"/>
    <w:basedOn w:val="Absatz-Standardschriftart"/>
    <w:rsid w:val="007B5C43"/>
    <w:rPr>
      <w:color w:val="000080"/>
    </w:rPr>
  </w:style>
  <w:style w:type="table" w:styleId="Tabellenraster">
    <w:name w:val="Table Grid"/>
    <w:basedOn w:val="NormaleTabelle"/>
    <w:uiPriority w:val="59"/>
    <w:rsid w:val="00E24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21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2C0"/>
  </w:style>
  <w:style w:type="paragraph" w:styleId="Fuzeile">
    <w:name w:val="footer"/>
    <w:basedOn w:val="Standard"/>
    <w:link w:val="FuzeileZchn"/>
    <w:uiPriority w:val="99"/>
    <w:unhideWhenUsed/>
    <w:rsid w:val="00121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8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3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5A162-8865-4A83-BF8C-C38190653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31</Words>
  <Characters>83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niela Huzly</dc:creator>
  <cp:keywords/>
  <dc:description/>
  <cp:lastModifiedBy>Dr. Daniela Huzly</cp:lastModifiedBy>
  <cp:revision>2</cp:revision>
  <dcterms:created xsi:type="dcterms:W3CDTF">2021-07-11T11:00:00Z</dcterms:created>
  <dcterms:modified xsi:type="dcterms:W3CDTF">2021-07-11T11:00:00Z</dcterms:modified>
</cp:coreProperties>
</file>